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2DA5F" w14:textId="1F7EF4B7" w:rsidR="00157BB0" w:rsidRPr="007A0F58" w:rsidRDefault="00027A5B">
      <w:pPr>
        <w:rPr>
          <w:b/>
          <w:bCs/>
        </w:rPr>
      </w:pPr>
      <w:r w:rsidRPr="007A0F58">
        <w:rPr>
          <w:b/>
          <w:bCs/>
        </w:rPr>
        <w:t xml:space="preserve">Full Electronic Search Strategy on PubMed </w:t>
      </w:r>
    </w:p>
    <w:p w14:paraId="2B67D40A" w14:textId="77777777" w:rsidR="00783DF0" w:rsidRDefault="00783DF0"/>
    <w:p w14:paraId="647ED4AA" w14:textId="3F5F4931" w:rsidR="00783DF0" w:rsidRDefault="00000000">
      <w:hyperlink r:id="rId4" w:history="1">
        <w:r w:rsidR="00783DF0" w:rsidRPr="00383CC7">
          <w:rPr>
            <w:rStyle w:val="Hyperlink"/>
          </w:rPr>
          <w:t>https://pubmed.ncbi.nlm.nih.gov/</w:t>
        </w:r>
      </w:hyperlink>
    </w:p>
    <w:p w14:paraId="63E57800" w14:textId="77777777" w:rsidR="00783DF0" w:rsidRDefault="00783DF0"/>
    <w:tbl>
      <w:tblPr>
        <w:tblW w:w="9530" w:type="dxa"/>
        <w:tblLook w:val="04A0" w:firstRow="1" w:lastRow="0" w:firstColumn="1" w:lastColumn="0" w:noHBand="0" w:noVBand="1"/>
      </w:tblPr>
      <w:tblGrid>
        <w:gridCol w:w="7666"/>
        <w:gridCol w:w="1864"/>
      </w:tblGrid>
      <w:tr w:rsidR="00027A5B" w:rsidRPr="00561DA0" w14:paraId="003BE31E" w14:textId="77777777" w:rsidTr="007F17B2">
        <w:trPr>
          <w:trHeight w:val="525"/>
        </w:trPr>
        <w:tc>
          <w:tcPr>
            <w:tcW w:w="390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2AD2A" w14:textId="77777777" w:rsidR="00027A5B" w:rsidRPr="00561DA0" w:rsidRDefault="00027A5B" w:rsidP="007F1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arch Terms 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9E466" w14:textId="77777777" w:rsidR="00027A5B" w:rsidRPr="00561DA0" w:rsidRDefault="00027A5B" w:rsidP="007F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Med</w:t>
            </w:r>
          </w:p>
        </w:tc>
      </w:tr>
      <w:tr w:rsidR="00027A5B" w:rsidRPr="00561DA0" w14:paraId="04484EEA" w14:textId="77777777" w:rsidTr="007F17B2">
        <w:trPr>
          <w:trHeight w:val="1200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BD029" w14:textId="77D5855B" w:rsidR="00027A5B" w:rsidRPr="00027A5B" w:rsidRDefault="00027A5B" w:rsidP="00027A5B">
            <w:pPr>
              <w:rPr>
                <w:rFonts w:cstheme="minorHAnsi"/>
              </w:rPr>
            </w:pPr>
            <w:r w:rsidRPr="00027A5B">
              <w:rPr>
                <w:rFonts w:eastAsia="Times New Roman" w:cstheme="minorHAnsi"/>
                <w:color w:val="000000"/>
              </w:rPr>
              <w:t xml:space="preserve">(Telehealth OR Telemedicine) AND (Consolidated Framework for Implementation Research) AND </w:t>
            </w:r>
            <w:r w:rsidRPr="00027A5B">
              <w:rPr>
                <w:rFonts w:cstheme="minorHAnsi"/>
              </w:rPr>
              <w:t>("2010/01/01"[Date - Publication]: "2021/12/31"[Date - Publication])</w:t>
            </w:r>
          </w:p>
          <w:p w14:paraId="1484A302" w14:textId="3F2DDFB4" w:rsidR="00027A5B" w:rsidRPr="00561DA0" w:rsidRDefault="00027A5B" w:rsidP="007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E448B" w14:textId="663C91E7" w:rsidR="00027A5B" w:rsidRPr="00561DA0" w:rsidRDefault="00027A5B" w:rsidP="007F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1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561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27A5B" w:rsidRPr="00561DA0" w14:paraId="31D5B930" w14:textId="77777777" w:rsidTr="007F17B2">
        <w:trPr>
          <w:trHeight w:val="998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BD563" w14:textId="0A593E3D" w:rsidR="00027A5B" w:rsidRPr="00027A5B" w:rsidRDefault="00027A5B" w:rsidP="00027A5B">
            <w:pPr>
              <w:rPr>
                <w:rFonts w:cstheme="minorHAnsi"/>
              </w:rPr>
            </w:pPr>
            <w:r w:rsidRPr="00027A5B">
              <w:rPr>
                <w:rFonts w:eastAsia="Times New Roman" w:cstheme="minorHAnsi"/>
                <w:color w:val="000000"/>
              </w:rPr>
              <w:t>(Telehealth OR Telemedicine) AND (</w:t>
            </w:r>
            <w:r>
              <w:rPr>
                <w:rFonts w:eastAsia="Times New Roman" w:cstheme="minorHAnsi"/>
                <w:color w:val="000000"/>
              </w:rPr>
              <w:t>CFIR</w:t>
            </w:r>
            <w:r w:rsidRPr="00027A5B">
              <w:rPr>
                <w:rFonts w:eastAsia="Times New Roman" w:cstheme="minorHAnsi"/>
                <w:color w:val="000000"/>
              </w:rPr>
              <w:t xml:space="preserve">) AND </w:t>
            </w:r>
            <w:r w:rsidRPr="00027A5B">
              <w:rPr>
                <w:rFonts w:cstheme="minorHAnsi"/>
              </w:rPr>
              <w:t>("2010/01/01"[Date - Publication]: "2021/12/31"[Date - Publication])</w:t>
            </w:r>
          </w:p>
          <w:p w14:paraId="65081875" w14:textId="2EA0961E" w:rsidR="00027A5B" w:rsidRPr="00561DA0" w:rsidRDefault="00027A5B" w:rsidP="007F1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F3C37" w14:textId="3781008A" w:rsidR="00027A5B" w:rsidRPr="00561DA0" w:rsidRDefault="00027A5B" w:rsidP="007F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1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27A5B" w:rsidRPr="00561DA0" w14:paraId="3640F3B3" w14:textId="77777777" w:rsidTr="007F17B2">
        <w:trPr>
          <w:trHeight w:val="315"/>
        </w:trPr>
        <w:tc>
          <w:tcPr>
            <w:tcW w:w="39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E2A8C" w14:textId="77777777" w:rsidR="00027A5B" w:rsidRPr="00561DA0" w:rsidRDefault="00027A5B" w:rsidP="007F1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1D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331F9" w14:textId="40883A94" w:rsidR="00027A5B" w:rsidRPr="00561DA0" w:rsidRDefault="00027A5B" w:rsidP="007F1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1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561D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2D0EAAFE" w14:textId="77777777" w:rsidR="00027A5B" w:rsidRDefault="00027A5B"/>
    <w:p w14:paraId="14B216BE" w14:textId="77777777" w:rsidR="00544614" w:rsidRDefault="00544614"/>
    <w:p w14:paraId="5573CDBD" w14:textId="2B7CEC96" w:rsidR="00112A25" w:rsidRDefault="00112A25" w:rsidP="00112A25">
      <w:r>
        <w:t xml:space="preserve">Following the electronic database search, </w:t>
      </w:r>
      <w:r w:rsidR="00B8018F">
        <w:t xml:space="preserve">specific </w:t>
      </w:r>
      <w:r w:rsidR="004B08CA">
        <w:t xml:space="preserve">article </w:t>
      </w:r>
      <w:r>
        <w:t>eligibility criteria and critical appraisal criteria (outlined</w:t>
      </w:r>
      <w:r w:rsidR="000D4DD4">
        <w:t xml:space="preserve"> on Page 10 of the manuscript and </w:t>
      </w:r>
      <w:r>
        <w:t>in Appendix 4)</w:t>
      </w:r>
      <w:r w:rsidR="000D4DD4">
        <w:t>,</w:t>
      </w:r>
      <w:r>
        <w:t xml:space="preserve"> were </w:t>
      </w:r>
      <w:r w:rsidR="00B8018F">
        <w:t>applied</w:t>
      </w:r>
      <w:r>
        <w:t xml:space="preserve"> to identify a final set of articles for inclusion in th</w:t>
      </w:r>
      <w:r w:rsidR="00A24316">
        <w:t>is</w:t>
      </w:r>
      <w:r w:rsidR="000D4DD4">
        <w:t xml:space="preserve"> scoping</w:t>
      </w:r>
      <w:r>
        <w:t xml:space="preserve"> review.</w:t>
      </w:r>
    </w:p>
    <w:p w14:paraId="3A40DB94" w14:textId="35B149AA" w:rsidR="00544614" w:rsidRDefault="00544614"/>
    <w:sectPr w:rsidR="005446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5B"/>
    <w:rsid w:val="00027A5B"/>
    <w:rsid w:val="000D4DD4"/>
    <w:rsid w:val="00112A25"/>
    <w:rsid w:val="00157BB0"/>
    <w:rsid w:val="004B08CA"/>
    <w:rsid w:val="00544614"/>
    <w:rsid w:val="00783DF0"/>
    <w:rsid w:val="007A0F58"/>
    <w:rsid w:val="00A24316"/>
    <w:rsid w:val="00B8018F"/>
    <w:rsid w:val="00E9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A787E6"/>
  <w15:chartTrackingRefBased/>
  <w15:docId w15:val="{31720D21-7BAF-47F4-8F35-4B37D0934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3DF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83D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ni Rangachari</dc:creator>
  <cp:keywords/>
  <dc:description/>
  <cp:lastModifiedBy>Pavani Rangachari</cp:lastModifiedBy>
  <cp:revision>8</cp:revision>
  <dcterms:created xsi:type="dcterms:W3CDTF">2022-09-07T11:51:00Z</dcterms:created>
  <dcterms:modified xsi:type="dcterms:W3CDTF">2022-09-08T14:20:00Z</dcterms:modified>
</cp:coreProperties>
</file>